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40B" w:rsidRPr="006A19AD" w:rsidRDefault="000E7B53" w:rsidP="002375CD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6A19AD">
        <w:rPr>
          <w:rFonts w:ascii="Times New Roman" w:eastAsia="Times New Roman" w:hAnsi="Times New Roman" w:cs="Times New Roman"/>
          <w:lang w:eastAsia="de-DE"/>
        </w:rPr>
        <w:t xml:space="preserve">Table </w:t>
      </w:r>
      <w:r w:rsidR="002375CD" w:rsidRPr="006A19AD">
        <w:rPr>
          <w:rFonts w:ascii="Times New Roman" w:eastAsia="Times New Roman" w:hAnsi="Times New Roman" w:cs="Times New Roman"/>
          <w:lang w:eastAsia="de-DE"/>
        </w:rPr>
        <w:t>1 Supplement</w:t>
      </w:r>
      <w:r w:rsidR="0082040B" w:rsidRPr="006A19AD">
        <w:rPr>
          <w:rFonts w:ascii="Times New Roman" w:eastAsia="Times New Roman" w:hAnsi="Times New Roman" w:cs="Times New Roman"/>
          <w:lang w:eastAsia="de-DE"/>
        </w:rPr>
        <w:t xml:space="preserve">: </w:t>
      </w:r>
      <w:r w:rsidRPr="006A19AD">
        <w:rPr>
          <w:rFonts w:ascii="Times New Roman" w:eastAsia="Times New Roman" w:hAnsi="Times New Roman" w:cs="Times New Roman"/>
          <w:lang w:eastAsia="de-DE"/>
        </w:rPr>
        <w:t xml:space="preserve">Number of patients and percentage of entire cohort compared to baseline with available follow-up and their change of BMI-SDS stratified by age-group, </w:t>
      </w:r>
      <w:r w:rsidR="002375CD" w:rsidRPr="006A19AD">
        <w:rPr>
          <w:rFonts w:ascii="Times New Roman" w:eastAsia="Times New Roman" w:hAnsi="Times New Roman" w:cs="Times New Roman"/>
          <w:lang w:eastAsia="de-DE"/>
        </w:rPr>
        <w:t>sex</w:t>
      </w:r>
      <w:r w:rsidRPr="006A19AD">
        <w:rPr>
          <w:rFonts w:ascii="Times New Roman" w:eastAsia="Times New Roman" w:hAnsi="Times New Roman" w:cs="Times New Roman"/>
          <w:lang w:eastAsia="de-DE"/>
        </w:rPr>
        <w:t>, and obesity class</w:t>
      </w:r>
      <w:r w:rsidR="00457B86" w:rsidRPr="006A19AD">
        <w:rPr>
          <w:rFonts w:ascii="Times New Roman" w:eastAsia="Times New Roman" w:hAnsi="Times New Roman" w:cs="Times New Roman"/>
          <w:lang w:eastAsia="de-DE"/>
        </w:rPr>
        <w:t xml:space="preserve"> using two different obesity class definition</w:t>
      </w:r>
      <w:r w:rsidRPr="006A19AD">
        <w:rPr>
          <w:rFonts w:ascii="Times New Roman" w:eastAsia="Times New Roman" w:hAnsi="Times New Roman" w:cs="Times New Roman"/>
          <w:lang w:eastAsia="de-DE"/>
        </w:rPr>
        <w:t>s</w:t>
      </w:r>
    </w:p>
    <w:tbl>
      <w:tblPr>
        <w:tblStyle w:val="Tabellenraster"/>
        <w:tblW w:w="13716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134"/>
        <w:gridCol w:w="1276"/>
        <w:gridCol w:w="1276"/>
        <w:gridCol w:w="1276"/>
        <w:gridCol w:w="1275"/>
        <w:gridCol w:w="1276"/>
        <w:gridCol w:w="1276"/>
        <w:gridCol w:w="1276"/>
        <w:gridCol w:w="1275"/>
      </w:tblGrid>
      <w:tr w:rsidR="006140FE" w:rsidRPr="006A19AD" w:rsidTr="00EF4A3A">
        <w:tc>
          <w:tcPr>
            <w:tcW w:w="1101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85B15" w:rsidRPr="006A19AD" w:rsidRDefault="00D85B15" w:rsidP="0086739F">
            <w:pPr>
              <w:jc w:val="right"/>
              <w:rPr>
                <w:sz w:val="20"/>
                <w:szCs w:val="20"/>
                <w:lang w:val="de-DE"/>
              </w:rPr>
            </w:pPr>
            <w:r w:rsidRPr="006A19AD">
              <w:rPr>
                <w:sz w:val="20"/>
                <w:szCs w:val="20"/>
                <w:lang w:val="de-DE"/>
              </w:rPr>
              <w:t>BMI-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  <w:lang w:val="de-DE"/>
              </w:rPr>
            </w:pPr>
            <w:r w:rsidRPr="006A19AD">
              <w:rPr>
                <w:sz w:val="20"/>
                <w:szCs w:val="20"/>
                <w:lang w:val="de-DE"/>
              </w:rPr>
              <w:t>SD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85B15" w:rsidRPr="006A19AD" w:rsidRDefault="00D85B15" w:rsidP="0086739F">
            <w:pPr>
              <w:jc w:val="right"/>
              <w:rPr>
                <w:sz w:val="20"/>
                <w:szCs w:val="20"/>
                <w:lang w:val="de-DE"/>
              </w:rPr>
            </w:pPr>
            <w:r w:rsidRPr="006A19AD">
              <w:rPr>
                <w:sz w:val="20"/>
                <w:szCs w:val="20"/>
                <w:lang w:val="de-DE"/>
              </w:rPr>
              <w:t>BMI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  <w:lang w:val="de-DE"/>
              </w:rPr>
            </w:pPr>
            <w:proofErr w:type="spellStart"/>
            <w:r w:rsidRPr="006A19AD">
              <w:rPr>
                <w:sz w:val="20"/>
                <w:szCs w:val="20"/>
                <w:lang w:val="de-DE"/>
              </w:rPr>
              <w:t>percentile</w:t>
            </w:r>
            <w:proofErr w:type="spellEnd"/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D85B15" w:rsidRPr="006A19AD" w:rsidRDefault="00D85B15" w:rsidP="0082040B">
            <w:pPr>
              <w:rPr>
                <w:sz w:val="20"/>
                <w:szCs w:val="20"/>
                <w:lang w:val="de-DE"/>
              </w:rPr>
            </w:pPr>
          </w:p>
        </w:tc>
      </w:tr>
      <w:tr w:rsidR="006140FE" w:rsidRPr="006A19AD" w:rsidTr="00EF4A3A">
        <w:tc>
          <w:tcPr>
            <w:tcW w:w="1101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D85B15" w:rsidRPr="006A19AD" w:rsidRDefault="00D85B15" w:rsidP="0082040B">
            <w:pPr>
              <w:rPr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D85B15" w:rsidRPr="006A19AD" w:rsidRDefault="00D85B15" w:rsidP="003E79AF">
            <w:pPr>
              <w:jc w:val="center"/>
              <w:rPr>
                <w:sz w:val="16"/>
                <w:szCs w:val="16"/>
                <w:lang w:val="de-DE"/>
              </w:rPr>
            </w:pPr>
            <w:r w:rsidRPr="006A19AD">
              <w:rPr>
                <w:sz w:val="16"/>
                <w:szCs w:val="16"/>
                <w:lang w:val="de-DE"/>
              </w:rPr>
              <w:t>1.3-&lt;1.8</w:t>
            </w:r>
          </w:p>
          <w:p w:rsidR="00A86C03" w:rsidRPr="006A19AD" w:rsidRDefault="00A86C03" w:rsidP="003E79AF">
            <w:pPr>
              <w:jc w:val="center"/>
              <w:rPr>
                <w:sz w:val="16"/>
                <w:szCs w:val="16"/>
                <w:lang w:val="de-DE"/>
              </w:rPr>
            </w:pPr>
          </w:p>
          <w:p w:rsidR="00D85B15" w:rsidRPr="006A19AD" w:rsidRDefault="00B10E75" w:rsidP="00002AA4">
            <w:pPr>
              <w:jc w:val="center"/>
              <w:rPr>
                <w:sz w:val="16"/>
                <w:szCs w:val="16"/>
                <w:lang w:val="de-DE"/>
              </w:rPr>
            </w:pPr>
            <w:proofErr w:type="spellStart"/>
            <w:r w:rsidRPr="006A19AD">
              <w:rPr>
                <w:sz w:val="16"/>
                <w:szCs w:val="16"/>
                <w:lang w:val="de-DE"/>
              </w:rPr>
              <w:t>o</w:t>
            </w:r>
            <w:r w:rsidR="00E15492" w:rsidRPr="006A19AD">
              <w:rPr>
                <w:sz w:val="16"/>
                <w:szCs w:val="16"/>
                <w:lang w:val="de-DE"/>
              </w:rPr>
              <w:t>verweight</w:t>
            </w:r>
            <w:proofErr w:type="spellEnd"/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  <w:lang w:val="de-DE"/>
              </w:rPr>
              <w:t>1.8-&lt;2.3</w:t>
            </w:r>
            <w:r w:rsidRPr="006A19AD">
              <w:rPr>
                <w:sz w:val="16"/>
                <w:szCs w:val="16"/>
              </w:rPr>
              <w:t xml:space="preserve"> </w:t>
            </w:r>
          </w:p>
          <w:p w:rsidR="00A86C03" w:rsidRPr="006A19AD" w:rsidRDefault="00A86C03" w:rsidP="003E79AF">
            <w:pPr>
              <w:jc w:val="center"/>
              <w:rPr>
                <w:sz w:val="16"/>
                <w:szCs w:val="16"/>
              </w:rPr>
            </w:pPr>
          </w:p>
          <w:p w:rsidR="00D85B15" w:rsidRPr="006A19AD" w:rsidRDefault="00E15492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besity</w:t>
            </w:r>
          </w:p>
          <w:p w:rsidR="00D85B15" w:rsidRPr="006A19AD" w:rsidRDefault="00D85B15" w:rsidP="003E79AF">
            <w:pPr>
              <w:jc w:val="center"/>
              <w:rPr>
                <w:sz w:val="16"/>
                <w:szCs w:val="16"/>
                <w:lang w:val="de-DE"/>
              </w:rPr>
            </w:pPr>
            <w:proofErr w:type="spellStart"/>
            <w:r w:rsidRPr="006A19AD">
              <w:rPr>
                <w:sz w:val="16"/>
                <w:szCs w:val="16"/>
                <w:lang w:val="de-DE"/>
              </w:rPr>
              <w:t>class</w:t>
            </w:r>
            <w:proofErr w:type="spellEnd"/>
            <w:r w:rsidRPr="006A19AD">
              <w:rPr>
                <w:sz w:val="16"/>
                <w:szCs w:val="16"/>
                <w:lang w:val="de-DE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  <w:lang w:val="de-DE"/>
              </w:rPr>
              <w:t>2.3-&lt;2.8</w:t>
            </w:r>
            <w:r w:rsidRPr="006A19AD">
              <w:rPr>
                <w:sz w:val="16"/>
                <w:szCs w:val="16"/>
              </w:rPr>
              <w:t xml:space="preserve"> </w:t>
            </w:r>
          </w:p>
          <w:p w:rsidR="00A86C03" w:rsidRPr="006A19AD" w:rsidRDefault="00A86C03" w:rsidP="003E79AF">
            <w:pPr>
              <w:jc w:val="center"/>
              <w:rPr>
                <w:sz w:val="16"/>
                <w:szCs w:val="16"/>
              </w:rPr>
            </w:pPr>
          </w:p>
          <w:p w:rsidR="00D85B15" w:rsidRPr="006A19AD" w:rsidRDefault="00E15492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besity</w:t>
            </w:r>
          </w:p>
          <w:p w:rsidR="00D85B15" w:rsidRPr="006A19AD" w:rsidRDefault="00D85B15" w:rsidP="003E79AF">
            <w:pPr>
              <w:jc w:val="center"/>
              <w:rPr>
                <w:sz w:val="16"/>
                <w:szCs w:val="16"/>
                <w:lang w:val="de-DE"/>
              </w:rPr>
            </w:pPr>
            <w:proofErr w:type="spellStart"/>
            <w:r w:rsidRPr="006A19AD">
              <w:rPr>
                <w:sz w:val="16"/>
                <w:szCs w:val="16"/>
                <w:lang w:val="de-DE"/>
              </w:rPr>
              <w:t>class</w:t>
            </w:r>
            <w:proofErr w:type="spellEnd"/>
            <w:r w:rsidRPr="006A19AD">
              <w:rPr>
                <w:sz w:val="16"/>
                <w:szCs w:val="16"/>
                <w:lang w:val="de-DE"/>
              </w:rPr>
              <w:t xml:space="preserve"> I</w:t>
            </w:r>
            <w:r w:rsidR="00E15492" w:rsidRPr="006A19AD">
              <w:rPr>
                <w:sz w:val="16"/>
                <w:szCs w:val="16"/>
                <w:lang w:val="de-DE"/>
              </w:rPr>
              <w:t>I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.8</w:t>
            </w:r>
            <w:r w:rsidR="00A86C03" w:rsidRPr="006A19AD">
              <w:rPr>
                <w:sz w:val="16"/>
                <w:szCs w:val="16"/>
              </w:rPr>
              <w:t>-3.3</w:t>
            </w:r>
            <w:r w:rsidRPr="006A19AD">
              <w:rPr>
                <w:sz w:val="16"/>
                <w:szCs w:val="16"/>
              </w:rPr>
              <w:t xml:space="preserve"> </w:t>
            </w:r>
          </w:p>
          <w:p w:rsidR="00A86C03" w:rsidRPr="006A19AD" w:rsidRDefault="00A86C03" w:rsidP="003E79AF">
            <w:pPr>
              <w:jc w:val="center"/>
              <w:rPr>
                <w:sz w:val="16"/>
                <w:szCs w:val="16"/>
              </w:rPr>
            </w:pPr>
          </w:p>
          <w:p w:rsidR="00D85B15" w:rsidRPr="006A19AD" w:rsidRDefault="00E15492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besity</w:t>
            </w:r>
          </w:p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class I</w:t>
            </w:r>
            <w:r w:rsidR="00E15492" w:rsidRPr="006A19AD">
              <w:rPr>
                <w:sz w:val="16"/>
                <w:szCs w:val="16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E15492" w:rsidRPr="006A19AD" w:rsidRDefault="00E15492" w:rsidP="00E15492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&gt;</w:t>
            </w:r>
            <w:r w:rsidR="00A86C03" w:rsidRPr="006A19AD">
              <w:rPr>
                <w:sz w:val="16"/>
                <w:szCs w:val="16"/>
              </w:rPr>
              <w:t>3</w:t>
            </w:r>
            <w:r w:rsidRPr="006A19AD">
              <w:rPr>
                <w:sz w:val="16"/>
                <w:szCs w:val="16"/>
              </w:rPr>
              <w:t>.</w:t>
            </w:r>
            <w:r w:rsidR="00A86C03" w:rsidRPr="006A19AD">
              <w:rPr>
                <w:sz w:val="16"/>
                <w:szCs w:val="16"/>
              </w:rPr>
              <w:t>3</w:t>
            </w:r>
            <w:r w:rsidRPr="006A19AD">
              <w:rPr>
                <w:sz w:val="16"/>
                <w:szCs w:val="16"/>
              </w:rPr>
              <w:t xml:space="preserve"> </w:t>
            </w:r>
          </w:p>
          <w:p w:rsidR="00A86C03" w:rsidRPr="006A19AD" w:rsidRDefault="00A86C03" w:rsidP="00E15492">
            <w:pPr>
              <w:jc w:val="center"/>
              <w:rPr>
                <w:sz w:val="16"/>
                <w:szCs w:val="16"/>
              </w:rPr>
            </w:pPr>
          </w:p>
          <w:p w:rsidR="00E15492" w:rsidRPr="006A19AD" w:rsidRDefault="00E15492" w:rsidP="00E15492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besity</w:t>
            </w:r>
          </w:p>
          <w:p w:rsidR="00D85B15" w:rsidRPr="006A19AD" w:rsidRDefault="00E15492" w:rsidP="00E15492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class IV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 xml:space="preserve">85-95th </w:t>
            </w:r>
          </w:p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</w:p>
          <w:p w:rsidR="00D85B15" w:rsidRPr="006A19AD" w:rsidRDefault="00B10E75" w:rsidP="00B10E75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</w:t>
            </w:r>
            <w:r w:rsidR="008E1CBB" w:rsidRPr="006A19AD">
              <w:rPr>
                <w:sz w:val="16"/>
                <w:szCs w:val="16"/>
              </w:rPr>
              <w:t>ver</w:t>
            </w:r>
            <w:r w:rsidR="00A86C03" w:rsidRPr="006A19AD">
              <w:rPr>
                <w:sz w:val="16"/>
                <w:szCs w:val="16"/>
              </w:rPr>
              <w:t>weight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A86C03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 xml:space="preserve">100%-120% 95th </w:t>
            </w:r>
          </w:p>
          <w:p w:rsidR="00A86C03" w:rsidRPr="006A19AD" w:rsidRDefault="00A86C03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besity</w:t>
            </w:r>
          </w:p>
          <w:p w:rsidR="00D85B15" w:rsidRPr="006A19AD" w:rsidRDefault="00D85B15" w:rsidP="00A86C03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class I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 xml:space="preserve">120%-140% 95th </w:t>
            </w:r>
          </w:p>
          <w:p w:rsidR="00A86C03" w:rsidRPr="006A19AD" w:rsidRDefault="00A86C03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besity</w:t>
            </w:r>
          </w:p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class I</w:t>
            </w:r>
            <w:r w:rsidR="00A86C03" w:rsidRPr="006A19AD">
              <w:rPr>
                <w:sz w:val="16"/>
                <w:szCs w:val="16"/>
              </w:rPr>
              <w:t>I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D85B15" w:rsidRPr="006A19AD" w:rsidRDefault="00D85B15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&gt;140</w:t>
            </w:r>
            <w:r w:rsidR="00A86C03" w:rsidRPr="006A19AD">
              <w:rPr>
                <w:sz w:val="16"/>
                <w:szCs w:val="16"/>
              </w:rPr>
              <w:t>-160</w:t>
            </w:r>
            <w:r w:rsidRPr="006A19AD">
              <w:rPr>
                <w:sz w:val="16"/>
                <w:szCs w:val="16"/>
              </w:rPr>
              <w:t>% 95</w:t>
            </w:r>
            <w:proofErr w:type="spellStart"/>
            <w:r w:rsidRPr="006A19AD">
              <w:rPr>
                <w:sz w:val="16"/>
                <w:szCs w:val="16"/>
                <w:lang w:val="de-DE"/>
              </w:rPr>
              <w:t>th</w:t>
            </w:r>
            <w:proofErr w:type="spellEnd"/>
            <w:r w:rsidRPr="006A19AD">
              <w:rPr>
                <w:sz w:val="16"/>
                <w:szCs w:val="16"/>
              </w:rPr>
              <w:t xml:space="preserve"> </w:t>
            </w:r>
          </w:p>
          <w:p w:rsidR="00D85B15" w:rsidRPr="006A19AD" w:rsidRDefault="00A86C03" w:rsidP="003E79AF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obesity</w:t>
            </w:r>
          </w:p>
          <w:p w:rsidR="00D85B15" w:rsidRPr="006A19AD" w:rsidRDefault="00D85B15" w:rsidP="003E79AF">
            <w:pPr>
              <w:jc w:val="center"/>
              <w:rPr>
                <w:sz w:val="16"/>
                <w:szCs w:val="16"/>
                <w:lang w:val="de-DE"/>
              </w:rPr>
            </w:pPr>
            <w:proofErr w:type="spellStart"/>
            <w:r w:rsidRPr="006A19AD">
              <w:rPr>
                <w:sz w:val="16"/>
                <w:szCs w:val="16"/>
                <w:lang w:val="de-DE"/>
              </w:rPr>
              <w:t>class</w:t>
            </w:r>
            <w:proofErr w:type="spellEnd"/>
            <w:r w:rsidRPr="006A19AD">
              <w:rPr>
                <w:sz w:val="16"/>
                <w:szCs w:val="16"/>
                <w:lang w:val="de-DE"/>
              </w:rPr>
              <w:t xml:space="preserve"> I</w:t>
            </w:r>
            <w:r w:rsidR="00A86C03" w:rsidRPr="006A19AD">
              <w:rPr>
                <w:sz w:val="16"/>
                <w:szCs w:val="16"/>
                <w:lang w:val="de-DE"/>
              </w:rPr>
              <w:t>I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A86C03" w:rsidRPr="006A19AD" w:rsidRDefault="00A86C03" w:rsidP="00A86C03">
            <w:pPr>
              <w:jc w:val="center"/>
              <w:rPr>
                <w:sz w:val="16"/>
                <w:szCs w:val="16"/>
                <w:lang w:val="de-DE"/>
              </w:rPr>
            </w:pPr>
            <w:r w:rsidRPr="006A19AD">
              <w:rPr>
                <w:sz w:val="16"/>
                <w:szCs w:val="16"/>
                <w:lang w:val="de-DE"/>
              </w:rPr>
              <w:t xml:space="preserve">&gt;160% 95th </w:t>
            </w:r>
          </w:p>
          <w:p w:rsidR="00A86C03" w:rsidRPr="006A19AD" w:rsidRDefault="00A86C03" w:rsidP="00A86C03">
            <w:pPr>
              <w:jc w:val="center"/>
              <w:rPr>
                <w:sz w:val="16"/>
                <w:szCs w:val="16"/>
                <w:lang w:val="de-DE"/>
              </w:rPr>
            </w:pPr>
          </w:p>
          <w:p w:rsidR="00A86C03" w:rsidRPr="006A19AD" w:rsidRDefault="00A86C03" w:rsidP="00A86C03">
            <w:pPr>
              <w:jc w:val="center"/>
              <w:rPr>
                <w:sz w:val="16"/>
                <w:szCs w:val="16"/>
                <w:lang w:val="de-DE"/>
              </w:rPr>
            </w:pPr>
            <w:proofErr w:type="spellStart"/>
            <w:r w:rsidRPr="006A19AD">
              <w:rPr>
                <w:sz w:val="16"/>
                <w:szCs w:val="16"/>
                <w:lang w:val="de-DE"/>
              </w:rPr>
              <w:t>obesity</w:t>
            </w:r>
            <w:proofErr w:type="spellEnd"/>
          </w:p>
          <w:p w:rsidR="00D85B15" w:rsidRPr="006A19AD" w:rsidRDefault="00A86C03" w:rsidP="00A86C03">
            <w:pPr>
              <w:jc w:val="center"/>
              <w:rPr>
                <w:sz w:val="16"/>
                <w:szCs w:val="16"/>
                <w:lang w:val="de-DE"/>
              </w:rPr>
            </w:pPr>
            <w:proofErr w:type="spellStart"/>
            <w:r w:rsidRPr="006A19AD">
              <w:rPr>
                <w:sz w:val="16"/>
                <w:szCs w:val="16"/>
                <w:lang w:val="de-DE"/>
              </w:rPr>
              <w:t>class</w:t>
            </w:r>
            <w:proofErr w:type="spellEnd"/>
            <w:r w:rsidRPr="006A19AD">
              <w:rPr>
                <w:sz w:val="16"/>
                <w:szCs w:val="16"/>
                <w:lang w:val="de-DE"/>
              </w:rPr>
              <w:t xml:space="preserve"> IV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4260CB" w:rsidRPr="006A19AD" w:rsidRDefault="004260CB" w:rsidP="0082040B">
            <w:pPr>
              <w:rPr>
                <w:sz w:val="16"/>
                <w:szCs w:val="16"/>
                <w:lang w:val="de-DE"/>
              </w:rPr>
            </w:pPr>
            <w:proofErr w:type="spellStart"/>
            <w:r w:rsidRPr="006A19AD">
              <w:rPr>
                <w:sz w:val="16"/>
                <w:szCs w:val="16"/>
                <w:lang w:val="de-DE"/>
              </w:rPr>
              <w:t>Females</w:t>
            </w:r>
            <w:proofErr w:type="spellEnd"/>
          </w:p>
          <w:p w:rsidR="004260CB" w:rsidRPr="006A19AD" w:rsidRDefault="004260CB" w:rsidP="002375CD">
            <w:pPr>
              <w:rPr>
                <w:sz w:val="16"/>
                <w:szCs w:val="16"/>
                <w:lang w:val="de-DE"/>
              </w:rPr>
            </w:pPr>
            <w:r w:rsidRPr="006A19AD">
              <w:rPr>
                <w:sz w:val="16"/>
                <w:szCs w:val="16"/>
                <w:lang w:val="de-DE"/>
              </w:rPr>
              <w:t>&lt;10y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4260CB" w:rsidRPr="006A19AD" w:rsidRDefault="00621580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798</w:t>
            </w:r>
          </w:p>
        </w:tc>
        <w:tc>
          <w:tcPr>
            <w:tcW w:w="1134" w:type="dxa"/>
          </w:tcPr>
          <w:p w:rsidR="004260CB" w:rsidRPr="006A19AD" w:rsidRDefault="00621580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2348</w:t>
            </w:r>
          </w:p>
        </w:tc>
        <w:tc>
          <w:tcPr>
            <w:tcW w:w="1276" w:type="dxa"/>
          </w:tcPr>
          <w:p w:rsidR="004260CB" w:rsidRPr="006A19AD" w:rsidRDefault="00621580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27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260CB" w:rsidRPr="006A19AD" w:rsidRDefault="00621580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1389</w:t>
            </w:r>
          </w:p>
        </w:tc>
        <w:tc>
          <w:tcPr>
            <w:tcW w:w="1276" w:type="dxa"/>
            <w:tcBorders>
              <w:left w:val="single" w:sz="4" w:space="0" w:color="auto"/>
              <w:right w:val="double" w:sz="4" w:space="0" w:color="auto"/>
            </w:tcBorders>
          </w:tcPr>
          <w:p w:rsidR="004260CB" w:rsidRPr="006A19AD" w:rsidRDefault="00621580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395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4260CB" w:rsidRPr="006A19AD" w:rsidRDefault="009A112E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429</w:t>
            </w:r>
          </w:p>
        </w:tc>
        <w:tc>
          <w:tcPr>
            <w:tcW w:w="1276" w:type="dxa"/>
          </w:tcPr>
          <w:p w:rsidR="004260CB" w:rsidRPr="006A19AD" w:rsidRDefault="009A112E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3906</w:t>
            </w:r>
          </w:p>
        </w:tc>
        <w:tc>
          <w:tcPr>
            <w:tcW w:w="1276" w:type="dxa"/>
          </w:tcPr>
          <w:p w:rsidR="004260CB" w:rsidRPr="006A19AD" w:rsidRDefault="009A112E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25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9A112E" w:rsidRPr="006A19AD" w:rsidRDefault="009A112E" w:rsidP="009A112E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651</w:t>
            </w:r>
          </w:p>
        </w:tc>
        <w:tc>
          <w:tcPr>
            <w:tcW w:w="1275" w:type="dxa"/>
            <w:tcBorders>
              <w:left w:val="single" w:sz="4" w:space="0" w:color="auto"/>
              <w:right w:val="double" w:sz="4" w:space="0" w:color="auto"/>
            </w:tcBorders>
          </w:tcPr>
          <w:p w:rsidR="004260CB" w:rsidRPr="006A19AD" w:rsidRDefault="009A112E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de-DE"/>
              </w:rPr>
              <w:t>155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D85B15" w:rsidRPr="006A19AD" w:rsidRDefault="00D85B15" w:rsidP="0082040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y follow-up</w:t>
            </w:r>
          </w:p>
          <w:p w:rsidR="00D85B15" w:rsidRPr="006A19AD" w:rsidRDefault="00D85B15" w:rsidP="0082040B">
            <w:pPr>
              <w:rPr>
                <w:b/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D85B15" w:rsidRPr="006A19AD" w:rsidRDefault="00621580" w:rsidP="00E218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36 (29.6%)</w:t>
            </w:r>
          </w:p>
          <w:p w:rsidR="00621580" w:rsidRPr="006A19AD" w:rsidRDefault="00621580" w:rsidP="00E218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1)</w:t>
            </w:r>
          </w:p>
        </w:tc>
        <w:tc>
          <w:tcPr>
            <w:tcW w:w="1134" w:type="dxa"/>
          </w:tcPr>
          <w:p w:rsidR="00D85B15" w:rsidRPr="006A19AD" w:rsidRDefault="00621580" w:rsidP="006C11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95 (33.9%)</w:t>
            </w:r>
          </w:p>
          <w:p w:rsidR="00621580" w:rsidRPr="006A19AD" w:rsidRDefault="00621580" w:rsidP="006C11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D85B15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826 (30.5%)</w:t>
            </w:r>
          </w:p>
          <w:p w:rsidR="00621580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85B15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91 (28.1%)</w:t>
            </w:r>
          </w:p>
          <w:p w:rsidR="00621580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 -0.1)</w:t>
            </w:r>
          </w:p>
        </w:tc>
        <w:tc>
          <w:tcPr>
            <w:tcW w:w="1276" w:type="dxa"/>
            <w:tcBorders>
              <w:left w:val="single" w:sz="4" w:space="0" w:color="auto"/>
              <w:right w:val="double" w:sz="4" w:space="0" w:color="auto"/>
            </w:tcBorders>
          </w:tcPr>
          <w:p w:rsidR="00024296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02 (25.8%)</w:t>
            </w:r>
          </w:p>
          <w:p w:rsidR="00621580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3 (-0.4- -0.2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D85B15" w:rsidRPr="006A19AD" w:rsidRDefault="009A112E" w:rsidP="006140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24 (28.9%)</w:t>
            </w:r>
          </w:p>
          <w:p w:rsidR="009A112E" w:rsidRPr="006A19AD" w:rsidRDefault="009A112E" w:rsidP="006140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1)</w:t>
            </w:r>
          </w:p>
        </w:tc>
        <w:tc>
          <w:tcPr>
            <w:tcW w:w="1276" w:type="dxa"/>
          </w:tcPr>
          <w:p w:rsidR="00D85B15" w:rsidRPr="006A19AD" w:rsidRDefault="009A112E" w:rsidP="006140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258 (32.2%)</w:t>
            </w:r>
          </w:p>
          <w:p w:rsidR="009A112E" w:rsidRPr="006A19AD" w:rsidRDefault="009A112E" w:rsidP="006140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D85B15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41 (29.6%)</w:t>
            </w:r>
          </w:p>
          <w:p w:rsidR="009A112E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85B15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85 (28.4%)</w:t>
            </w:r>
          </w:p>
          <w:p w:rsidR="009A112E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 -0.1)</w:t>
            </w:r>
          </w:p>
        </w:tc>
        <w:tc>
          <w:tcPr>
            <w:tcW w:w="1275" w:type="dxa"/>
            <w:tcBorders>
              <w:left w:val="single" w:sz="4" w:space="0" w:color="auto"/>
              <w:right w:val="double" w:sz="4" w:space="0" w:color="auto"/>
            </w:tcBorders>
          </w:tcPr>
          <w:p w:rsidR="00067012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2 (27.1%)</w:t>
            </w:r>
          </w:p>
          <w:p w:rsidR="009A112E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 -0.1)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D85B15" w:rsidRPr="006A19AD" w:rsidRDefault="00D85B15" w:rsidP="0082040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y follow-up</w:t>
            </w:r>
          </w:p>
          <w:p w:rsidR="00D85B15" w:rsidRPr="006A19AD" w:rsidRDefault="00D85B15" w:rsidP="0082040B">
            <w:pPr>
              <w:rPr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D85B15" w:rsidRPr="006A19AD" w:rsidRDefault="00621580" w:rsidP="00E218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40 (17.5%)</w:t>
            </w:r>
          </w:p>
          <w:p w:rsidR="00621580" w:rsidRPr="006A19AD" w:rsidRDefault="00621580" w:rsidP="00E218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2-0.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85B15" w:rsidRPr="006A19AD" w:rsidRDefault="00621580" w:rsidP="00002AA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37 (18.6%)</w:t>
            </w:r>
          </w:p>
          <w:p w:rsidR="00621580" w:rsidRPr="006A19AD" w:rsidRDefault="00621580" w:rsidP="00002AA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D85B15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69 (17.3%)</w:t>
            </w:r>
          </w:p>
          <w:p w:rsidR="00621580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D85B15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14 (15.4%)</w:t>
            </w:r>
          </w:p>
          <w:p w:rsidR="00621580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 -0.1)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24296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1 (12.9%)</w:t>
            </w:r>
          </w:p>
          <w:p w:rsidR="00621580" w:rsidRPr="006A19AD" w:rsidRDefault="00621580" w:rsidP="008E1CB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3 (-0.7- -0.2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D85B15" w:rsidRPr="006A19AD" w:rsidRDefault="009A112E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81 (18.9%)</w:t>
            </w:r>
          </w:p>
          <w:p w:rsidR="009A112E" w:rsidRPr="006A19AD" w:rsidRDefault="009A112E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1-0.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D85B15" w:rsidRPr="006A19AD" w:rsidRDefault="009A112E" w:rsidP="006140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89 (17.6%)</w:t>
            </w:r>
          </w:p>
          <w:p w:rsidR="009A112E" w:rsidRPr="006A19AD" w:rsidRDefault="009A112E" w:rsidP="006140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D85B15" w:rsidRPr="006A19AD" w:rsidRDefault="009A112E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31 (17.2%)</w:t>
            </w:r>
          </w:p>
          <w:p w:rsidR="009A112E" w:rsidRPr="006A19AD" w:rsidRDefault="009A112E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D85B15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89 (13.7%)</w:t>
            </w:r>
          </w:p>
          <w:p w:rsidR="009A112E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3 (-0.5- -0.1)</w:t>
            </w:r>
          </w:p>
        </w:tc>
        <w:tc>
          <w:tcPr>
            <w:tcW w:w="1275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67012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1 (13.5%)</w:t>
            </w:r>
          </w:p>
          <w:p w:rsidR="009A112E" w:rsidRPr="006A19AD" w:rsidRDefault="009A112E" w:rsidP="00822EC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3 (-0.7- -0.2)</w:t>
            </w:r>
          </w:p>
        </w:tc>
      </w:tr>
      <w:tr w:rsidR="006140FE" w:rsidRPr="006A19AD" w:rsidTr="00EF4A3A">
        <w:tc>
          <w:tcPr>
            <w:tcW w:w="110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4260CB" w:rsidRPr="006A19AD" w:rsidRDefault="004260CB" w:rsidP="00F50DC2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Males</w:t>
            </w:r>
          </w:p>
          <w:p w:rsidR="004260CB" w:rsidRPr="006A19AD" w:rsidRDefault="004260CB" w:rsidP="002375CD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 xml:space="preserve"> &lt;12y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4260CB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207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4260CB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13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475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4260CB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478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4260CB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49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4260CB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38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87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145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4260CB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706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4260CB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77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D85B15" w:rsidRPr="006A19AD" w:rsidRDefault="00D85B15" w:rsidP="009C4458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y follow-up</w:t>
            </w:r>
          </w:p>
          <w:p w:rsidR="00D85B15" w:rsidRPr="006A19AD" w:rsidRDefault="00D85B15" w:rsidP="009C4458">
            <w:pPr>
              <w:rPr>
                <w:b/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D85B15" w:rsidRPr="006A19AD" w:rsidRDefault="000021AA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08 (25.5%)</w:t>
            </w:r>
          </w:p>
          <w:p w:rsidR="000021AA" w:rsidRPr="006A19AD" w:rsidRDefault="000021AA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1)</w:t>
            </w:r>
          </w:p>
        </w:tc>
        <w:tc>
          <w:tcPr>
            <w:tcW w:w="1134" w:type="dxa"/>
          </w:tcPr>
          <w:p w:rsidR="00D85B15" w:rsidRPr="006A19AD" w:rsidRDefault="000021AA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198 (29.0%)</w:t>
            </w:r>
          </w:p>
          <w:p w:rsidR="000021AA" w:rsidRPr="006A19AD" w:rsidRDefault="000021AA" w:rsidP="003239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D85B15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515 (27.7%)</w:t>
            </w:r>
          </w:p>
          <w:p w:rsidR="000021AA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3-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85B15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70 (27.0%)</w:t>
            </w:r>
          </w:p>
          <w:p w:rsidR="00126331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3- -0.1)</w:t>
            </w:r>
          </w:p>
        </w:tc>
        <w:tc>
          <w:tcPr>
            <w:tcW w:w="1276" w:type="dxa"/>
            <w:tcBorders>
              <w:left w:val="single" w:sz="4" w:space="0" w:color="auto"/>
              <w:right w:val="double" w:sz="4" w:space="0" w:color="auto"/>
            </w:tcBorders>
          </w:tcPr>
          <w:p w:rsidR="00067012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25 (22.8%)</w:t>
            </w:r>
          </w:p>
          <w:p w:rsidR="00126331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3 (-0.4- -0.1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D85B15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36 (21.3%)</w:t>
            </w:r>
          </w:p>
          <w:p w:rsidR="00126331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1)</w:t>
            </w:r>
          </w:p>
        </w:tc>
        <w:tc>
          <w:tcPr>
            <w:tcW w:w="1276" w:type="dxa"/>
          </w:tcPr>
          <w:p w:rsidR="00D85B15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701 (28.9%)</w:t>
            </w:r>
          </w:p>
          <w:p w:rsidR="00126331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D85B15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439 (28.0%)</w:t>
            </w:r>
          </w:p>
          <w:p w:rsidR="00126331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3- -0.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85B15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21 (24.7%)</w:t>
            </w:r>
          </w:p>
          <w:p w:rsidR="00126331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3- -0.1)</w:t>
            </w:r>
          </w:p>
        </w:tc>
        <w:tc>
          <w:tcPr>
            <w:tcW w:w="1275" w:type="dxa"/>
            <w:tcBorders>
              <w:left w:val="single" w:sz="4" w:space="0" w:color="auto"/>
              <w:right w:val="double" w:sz="4" w:space="0" w:color="auto"/>
            </w:tcBorders>
          </w:tcPr>
          <w:p w:rsidR="00613FD2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19 (24.9%)</w:t>
            </w:r>
          </w:p>
          <w:p w:rsidR="00126331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3- -0.1)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D85B15" w:rsidRPr="006A19AD" w:rsidRDefault="00D85B15" w:rsidP="009C4458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y follow-up</w:t>
            </w:r>
          </w:p>
          <w:p w:rsidR="00D85B15" w:rsidRPr="006A19AD" w:rsidRDefault="00D85B15" w:rsidP="009C4458">
            <w:pPr>
              <w:rPr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D85B15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76 (14.6%)</w:t>
            </w:r>
          </w:p>
          <w:p w:rsidR="000021AA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85B15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62 (16.0%)</w:t>
            </w:r>
          </w:p>
          <w:p w:rsidR="000021AA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D85B15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95 (14.5%)</w:t>
            </w:r>
          </w:p>
          <w:p w:rsidR="000021AA" w:rsidRPr="006A19AD" w:rsidRDefault="000021AA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D85B15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43 (13.8%)</w:t>
            </w:r>
          </w:p>
          <w:p w:rsidR="00126331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 -0.1)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67012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9 (14.4%)</w:t>
            </w:r>
          </w:p>
          <w:p w:rsidR="00126331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4 (-0.7- -0.2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D85B15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83 (13.0%)</w:t>
            </w:r>
          </w:p>
          <w:p w:rsidR="00126331" w:rsidRPr="006A19AD" w:rsidRDefault="00126331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D85B15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958 (16.3%)</w:t>
            </w:r>
          </w:p>
          <w:p w:rsidR="00126331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D85B15" w:rsidRPr="006A19AD" w:rsidRDefault="00126331" w:rsidP="004D66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45 (14.5%)</w:t>
            </w:r>
          </w:p>
          <w:p w:rsidR="00126331" w:rsidRPr="006A19AD" w:rsidRDefault="00126331" w:rsidP="004D66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D85B15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08 (12.2%)</w:t>
            </w:r>
          </w:p>
          <w:p w:rsidR="00126331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 -0.1)</w:t>
            </w:r>
          </w:p>
        </w:tc>
        <w:tc>
          <w:tcPr>
            <w:tcW w:w="1275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613FD2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1 (12.8%)</w:t>
            </w:r>
          </w:p>
          <w:p w:rsidR="00126331" w:rsidRPr="006A19AD" w:rsidRDefault="00126331" w:rsidP="00B17DB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6- -0.1)</w:t>
            </w:r>
          </w:p>
        </w:tc>
      </w:tr>
      <w:tr w:rsidR="006140FE" w:rsidRPr="006A19AD" w:rsidTr="00EF4A3A">
        <w:tc>
          <w:tcPr>
            <w:tcW w:w="110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4260CB" w:rsidRPr="006A19AD" w:rsidRDefault="004260CB" w:rsidP="0066565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Females</w:t>
            </w:r>
          </w:p>
          <w:p w:rsidR="004260CB" w:rsidRPr="006A19AD" w:rsidRDefault="004260CB" w:rsidP="002375CD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0-&lt;14y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4260CB" w:rsidRPr="006A19AD" w:rsidRDefault="0086268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876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4260CB" w:rsidRPr="006A19AD" w:rsidRDefault="008C6594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608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7846F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821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4260CB" w:rsidRPr="006A19AD" w:rsidRDefault="007846F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570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4260CB" w:rsidRPr="006A19AD" w:rsidRDefault="007846F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837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4260CB" w:rsidRPr="006A19AD" w:rsidRDefault="00EE0775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019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EE0775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823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EE0775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525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4260CB" w:rsidRPr="006A19AD" w:rsidRDefault="00EE0775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229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4260CB" w:rsidRPr="006A19AD" w:rsidRDefault="00BB7E76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02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5C143C" w:rsidRPr="006A19AD" w:rsidRDefault="005C143C" w:rsidP="009C4458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y follow-up</w:t>
            </w:r>
          </w:p>
          <w:p w:rsidR="005C143C" w:rsidRPr="006A19AD" w:rsidRDefault="005C143C" w:rsidP="009C4458">
            <w:pPr>
              <w:rPr>
                <w:b/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5C143C" w:rsidRPr="006A19AD" w:rsidRDefault="00862680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22 (22.5%)</w:t>
            </w:r>
          </w:p>
          <w:p w:rsidR="00862680" w:rsidRPr="006A19AD" w:rsidRDefault="00862680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1)</w:t>
            </w:r>
          </w:p>
        </w:tc>
        <w:tc>
          <w:tcPr>
            <w:tcW w:w="1134" w:type="dxa"/>
          </w:tcPr>
          <w:p w:rsidR="005C143C" w:rsidRPr="006A19AD" w:rsidRDefault="008C6594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440 (25.7%)</w:t>
            </w:r>
          </w:p>
          <w:p w:rsidR="008C6594" w:rsidRPr="006A19AD" w:rsidRDefault="008C6594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5C143C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541 (22.6%)</w:t>
            </w:r>
          </w:p>
          <w:p w:rsidR="007846F3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5C143C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92 (19.4%)</w:t>
            </w:r>
          </w:p>
          <w:p w:rsidR="007846F3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2-0.1)</w:t>
            </w:r>
          </w:p>
        </w:tc>
        <w:tc>
          <w:tcPr>
            <w:tcW w:w="1276" w:type="dxa"/>
            <w:tcBorders>
              <w:left w:val="single" w:sz="4" w:space="0" w:color="auto"/>
              <w:right w:val="double" w:sz="4" w:space="0" w:color="auto"/>
            </w:tcBorders>
          </w:tcPr>
          <w:p w:rsidR="005C143C" w:rsidRPr="006A19AD" w:rsidRDefault="007846F3" w:rsidP="00554C9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29 (15.4%)</w:t>
            </w:r>
          </w:p>
          <w:p w:rsidR="007846F3" w:rsidRPr="006A19AD" w:rsidRDefault="007846F3" w:rsidP="007846F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2-0.1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5C143C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19 (21.5%)</w:t>
            </w:r>
          </w:p>
          <w:p w:rsidR="00EE0775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1)</w:t>
            </w:r>
          </w:p>
        </w:tc>
        <w:tc>
          <w:tcPr>
            <w:tcW w:w="1276" w:type="dxa"/>
          </w:tcPr>
          <w:p w:rsidR="005C143C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048 (24.9%)</w:t>
            </w:r>
          </w:p>
          <w:p w:rsidR="00EE0775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5C143C" w:rsidRPr="006A19AD" w:rsidRDefault="00EE0775" w:rsidP="00514BC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419 (21.7%)</w:t>
            </w:r>
          </w:p>
          <w:p w:rsidR="00EE0775" w:rsidRPr="006A19AD" w:rsidRDefault="00EE0775" w:rsidP="00514BC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5C143C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31 (19.3%)</w:t>
            </w:r>
          </w:p>
          <w:p w:rsidR="00EE0775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2-0.1)</w:t>
            </w:r>
          </w:p>
        </w:tc>
        <w:tc>
          <w:tcPr>
            <w:tcW w:w="1275" w:type="dxa"/>
            <w:tcBorders>
              <w:left w:val="single" w:sz="4" w:space="0" w:color="auto"/>
              <w:right w:val="double" w:sz="4" w:space="0" w:color="auto"/>
            </w:tcBorders>
          </w:tcPr>
          <w:p w:rsidR="005C143C" w:rsidRPr="006A19AD" w:rsidRDefault="00BB7E76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07 (15.2%)</w:t>
            </w:r>
          </w:p>
          <w:p w:rsidR="00BB7E76" w:rsidRPr="006A19AD" w:rsidRDefault="00BB7E76" w:rsidP="007B03E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2-0.1)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C143C" w:rsidRPr="006A19AD" w:rsidRDefault="005C143C" w:rsidP="009C4458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y follow-up</w:t>
            </w:r>
          </w:p>
          <w:p w:rsidR="005C143C" w:rsidRPr="006A19AD" w:rsidRDefault="005C143C" w:rsidP="009C4458">
            <w:pPr>
              <w:rPr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5C143C" w:rsidRPr="006A19AD" w:rsidRDefault="00862680" w:rsidP="00494E2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217 (11.6%)</w:t>
            </w:r>
          </w:p>
          <w:p w:rsidR="00862680" w:rsidRPr="006A19AD" w:rsidRDefault="00862680" w:rsidP="00494E2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2 (-0.5-0.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5C143C" w:rsidRPr="006A19AD" w:rsidRDefault="008C6594" w:rsidP="00494E2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744 (13.6%)</w:t>
            </w:r>
          </w:p>
          <w:p w:rsidR="008C6594" w:rsidRPr="006A19AD" w:rsidRDefault="008C6594" w:rsidP="008C659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1 (-0.5-0.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C143C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748 (11.0%)</w:t>
            </w:r>
          </w:p>
          <w:p w:rsidR="007846F3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1 (-0.3-0.2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5C143C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326 (9.1%)</w:t>
            </w:r>
          </w:p>
          <w:p w:rsidR="007846F3" w:rsidRPr="006A19AD" w:rsidRDefault="007846F3" w:rsidP="00494E2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0.0 (-0.3-0.2)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5C143C" w:rsidRPr="006A19AD" w:rsidRDefault="007846F3" w:rsidP="00DB00E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70 (8.4%)</w:t>
            </w:r>
          </w:p>
          <w:p w:rsidR="007846F3" w:rsidRPr="006A19AD" w:rsidRDefault="007846F3" w:rsidP="00DB00E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0.1 (-0.1-0.2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5C143C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117 (11.5%)</w:t>
            </w:r>
          </w:p>
          <w:p w:rsidR="00EE0775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2 (-0.5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C143C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1060 (12.9%)</w:t>
            </w:r>
          </w:p>
          <w:p w:rsidR="00EE0775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1 (-0.4-0.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C143C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661 (10.1%)</w:t>
            </w:r>
          </w:p>
          <w:p w:rsidR="00EE0775" w:rsidRPr="006A19AD" w:rsidRDefault="00EE0775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0.0 (-0.3-0.2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EE0775" w:rsidRPr="006A19AD" w:rsidRDefault="00EE0775" w:rsidP="00EE077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204 (9.2%)</w:t>
            </w:r>
          </w:p>
          <w:p w:rsidR="00EE0775" w:rsidRPr="006A19AD" w:rsidRDefault="00EE0775" w:rsidP="00EE0775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0.0 (-0.3-0.2)</w:t>
            </w:r>
          </w:p>
        </w:tc>
        <w:tc>
          <w:tcPr>
            <w:tcW w:w="1275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5C143C" w:rsidRPr="006A19AD" w:rsidRDefault="00BB7E76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63 (9.0%)</w:t>
            </w:r>
          </w:p>
          <w:p w:rsidR="00BB7E76" w:rsidRPr="006A19AD" w:rsidRDefault="00BB7E76" w:rsidP="007B03E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0.1 (-0.1-0.3)</w:t>
            </w:r>
          </w:p>
        </w:tc>
      </w:tr>
      <w:tr w:rsidR="006140FE" w:rsidRPr="006A19AD" w:rsidTr="00EF4A3A">
        <w:tc>
          <w:tcPr>
            <w:tcW w:w="110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4260CB" w:rsidRPr="006A19AD" w:rsidRDefault="004260CB" w:rsidP="0082040B">
            <w:pPr>
              <w:rPr>
                <w:sz w:val="16"/>
                <w:szCs w:val="16"/>
                <w:lang w:val="en-GB"/>
              </w:rPr>
            </w:pPr>
            <w:r w:rsidRPr="006A19AD">
              <w:rPr>
                <w:sz w:val="16"/>
                <w:szCs w:val="16"/>
                <w:lang w:val="en-GB"/>
              </w:rPr>
              <w:t xml:space="preserve">Males </w:t>
            </w:r>
          </w:p>
          <w:p w:rsidR="004260CB" w:rsidRPr="006A19AD" w:rsidRDefault="004260CB" w:rsidP="002375CD">
            <w:pPr>
              <w:rPr>
                <w:sz w:val="16"/>
                <w:szCs w:val="16"/>
                <w:lang w:val="en-GB"/>
              </w:rPr>
            </w:pPr>
            <w:r w:rsidRPr="006A19AD">
              <w:rPr>
                <w:sz w:val="16"/>
                <w:szCs w:val="16"/>
                <w:lang w:val="en-GB"/>
              </w:rPr>
              <w:t>12-&lt;16y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4260CB" w:rsidRPr="006A19AD" w:rsidRDefault="00625A5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75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4260CB" w:rsidRPr="006A19AD" w:rsidRDefault="00625A5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520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625A5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194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4260CB" w:rsidRPr="006A19AD" w:rsidRDefault="00625A5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327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4260CB" w:rsidRPr="006A19AD" w:rsidRDefault="00BF63DF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19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4260CB" w:rsidRPr="006A19AD" w:rsidRDefault="00F129B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958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F129B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29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F129B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649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4260CB" w:rsidRPr="006A19AD" w:rsidRDefault="00F129B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498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4260CB" w:rsidRPr="006A19AD" w:rsidRDefault="00F129B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908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5C143C" w:rsidRPr="006A19AD" w:rsidRDefault="005C143C" w:rsidP="009C4458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y follow-up</w:t>
            </w:r>
          </w:p>
          <w:p w:rsidR="005C143C" w:rsidRPr="006A19AD" w:rsidRDefault="005C143C" w:rsidP="009C4458">
            <w:pPr>
              <w:rPr>
                <w:b/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5C143C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87 (16.4%)</w:t>
            </w:r>
          </w:p>
          <w:p w:rsidR="00625A53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1)</w:t>
            </w:r>
          </w:p>
        </w:tc>
        <w:tc>
          <w:tcPr>
            <w:tcW w:w="1134" w:type="dxa"/>
          </w:tcPr>
          <w:p w:rsidR="005C143C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094 (19.8%)</w:t>
            </w:r>
          </w:p>
          <w:p w:rsidR="00625A53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5C143C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269 (17.6%)</w:t>
            </w:r>
          </w:p>
          <w:p w:rsidR="00625A53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5C143C" w:rsidRPr="006A19AD" w:rsidRDefault="00BF63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66 (14.0%)</w:t>
            </w:r>
          </w:p>
          <w:p w:rsidR="00BF63DF" w:rsidRPr="006A19AD" w:rsidRDefault="00BF63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2-0.1)</w:t>
            </w:r>
          </w:p>
        </w:tc>
        <w:tc>
          <w:tcPr>
            <w:tcW w:w="1276" w:type="dxa"/>
            <w:tcBorders>
              <w:left w:val="single" w:sz="4" w:space="0" w:color="auto"/>
              <w:right w:val="double" w:sz="4" w:space="0" w:color="auto"/>
            </w:tcBorders>
          </w:tcPr>
          <w:p w:rsidR="00596FC6" w:rsidRPr="006A19AD" w:rsidRDefault="00BF63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9 (15.2%)</w:t>
            </w:r>
          </w:p>
          <w:p w:rsidR="00BF63DF" w:rsidRPr="006A19AD" w:rsidRDefault="00C14E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2-0.1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5C143C" w:rsidRPr="006A19AD" w:rsidRDefault="00F129BD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38 (14.4%)</w:t>
            </w:r>
          </w:p>
          <w:p w:rsidR="00F129BD" w:rsidRPr="006A19AD" w:rsidRDefault="00F129BD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1)</w:t>
            </w:r>
          </w:p>
        </w:tc>
        <w:tc>
          <w:tcPr>
            <w:tcW w:w="1276" w:type="dxa"/>
          </w:tcPr>
          <w:p w:rsidR="005C143C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420 (19.5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5C143C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142 (17.2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5C143C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60 (14.4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2-0.1)</w:t>
            </w:r>
          </w:p>
        </w:tc>
        <w:tc>
          <w:tcPr>
            <w:tcW w:w="1275" w:type="dxa"/>
            <w:tcBorders>
              <w:left w:val="single" w:sz="4" w:space="0" w:color="auto"/>
              <w:right w:val="double" w:sz="4" w:space="0" w:color="auto"/>
            </w:tcBorders>
          </w:tcPr>
          <w:p w:rsidR="00596FC6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35 (14.9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2-0.1)</w:t>
            </w:r>
          </w:p>
        </w:tc>
      </w:tr>
      <w:tr w:rsidR="006140FE" w:rsidRPr="006A19AD" w:rsidTr="00EF4A3A">
        <w:tc>
          <w:tcPr>
            <w:tcW w:w="11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C143C" w:rsidRPr="006A19AD" w:rsidRDefault="005C143C" w:rsidP="009C4458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y follow-up</w:t>
            </w:r>
          </w:p>
          <w:p w:rsidR="005C143C" w:rsidRPr="006A19AD" w:rsidRDefault="005C143C" w:rsidP="009C4458">
            <w:pPr>
              <w:rPr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5C143C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43 (8.2%)</w:t>
            </w:r>
          </w:p>
          <w:p w:rsidR="00625A53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3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5C143C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42 (9.8%)</w:t>
            </w:r>
          </w:p>
          <w:p w:rsidR="00625A53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C143C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10 (8.5%)</w:t>
            </w:r>
          </w:p>
          <w:p w:rsidR="00625A53" w:rsidRPr="006A19AD" w:rsidRDefault="00625A53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3-0.2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5C143C" w:rsidRPr="006A19AD" w:rsidRDefault="00BF63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17 (6.5%)</w:t>
            </w:r>
          </w:p>
          <w:p w:rsidR="00BF63DF" w:rsidRPr="006A19AD" w:rsidRDefault="00BF63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3-0.2)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596FC6" w:rsidRPr="006A19AD" w:rsidRDefault="00C14E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5 (6.7%)</w:t>
            </w:r>
          </w:p>
          <w:p w:rsidR="00C14EDF" w:rsidRPr="006A19AD" w:rsidRDefault="00C14EDF" w:rsidP="005D7B1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1 (-0.1-0.2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9 (7.2%)</w:t>
            </w:r>
          </w:p>
          <w:p w:rsidR="005C143C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5-0.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C143C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704 (9.6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1 (-0.4-0.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C143C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39 (8.1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3-0.2)</w:t>
            </w:r>
          </w:p>
        </w:tc>
        <w:tc>
          <w:tcPr>
            <w:tcW w:w="1276" w:type="dxa"/>
            <w:tcBorders>
              <w:bottom w:val="double" w:sz="4" w:space="0" w:color="auto"/>
              <w:right w:val="single" w:sz="4" w:space="0" w:color="auto"/>
            </w:tcBorders>
          </w:tcPr>
          <w:p w:rsidR="005C143C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70 (6.8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0 (-0.3-0.2)</w:t>
            </w:r>
          </w:p>
        </w:tc>
        <w:tc>
          <w:tcPr>
            <w:tcW w:w="1275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596FC6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5 (7.2%)</w:t>
            </w:r>
          </w:p>
          <w:p w:rsidR="00F129BD" w:rsidRPr="006A19AD" w:rsidRDefault="00F129BD" w:rsidP="00BD135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0.1 (-0.1-0.3)</w:t>
            </w:r>
          </w:p>
        </w:tc>
      </w:tr>
      <w:tr w:rsidR="008E1CBB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4260CB" w:rsidRPr="006A19AD" w:rsidRDefault="004260CB" w:rsidP="000C1C3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Females</w:t>
            </w:r>
          </w:p>
          <w:p w:rsidR="004260CB" w:rsidRPr="006A19AD" w:rsidRDefault="004260CB" w:rsidP="000C1C3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  <w:u w:val="single"/>
              </w:rPr>
              <w:t>&gt;</w:t>
            </w:r>
            <w:r w:rsidRPr="006A19AD">
              <w:rPr>
                <w:sz w:val="16"/>
                <w:szCs w:val="16"/>
              </w:rPr>
              <w:t>14y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4260CB" w:rsidRPr="006A19AD" w:rsidRDefault="00851EA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951</w:t>
            </w:r>
          </w:p>
        </w:tc>
        <w:tc>
          <w:tcPr>
            <w:tcW w:w="1134" w:type="dxa"/>
          </w:tcPr>
          <w:p w:rsidR="004260CB" w:rsidRPr="006A19AD" w:rsidRDefault="00851EA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836</w:t>
            </w:r>
          </w:p>
        </w:tc>
        <w:tc>
          <w:tcPr>
            <w:tcW w:w="1276" w:type="dxa"/>
          </w:tcPr>
          <w:p w:rsidR="004260CB" w:rsidRPr="006A19AD" w:rsidRDefault="00851EA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354</w:t>
            </w:r>
          </w:p>
        </w:tc>
        <w:tc>
          <w:tcPr>
            <w:tcW w:w="1276" w:type="dxa"/>
          </w:tcPr>
          <w:p w:rsidR="004260CB" w:rsidRPr="006A19AD" w:rsidRDefault="00851EA3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858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:rsidR="004260CB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032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4260CB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03</w:t>
            </w:r>
          </w:p>
        </w:tc>
        <w:tc>
          <w:tcPr>
            <w:tcW w:w="1276" w:type="dxa"/>
          </w:tcPr>
          <w:p w:rsidR="004260CB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935</w:t>
            </w:r>
          </w:p>
        </w:tc>
        <w:tc>
          <w:tcPr>
            <w:tcW w:w="1276" w:type="dxa"/>
          </w:tcPr>
          <w:p w:rsidR="004260CB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126</w:t>
            </w:r>
          </w:p>
        </w:tc>
        <w:tc>
          <w:tcPr>
            <w:tcW w:w="1276" w:type="dxa"/>
          </w:tcPr>
          <w:p w:rsidR="004260CB" w:rsidRPr="006A19AD" w:rsidRDefault="00B31F22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344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4260CB" w:rsidRPr="006A19AD" w:rsidRDefault="00B31F22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082</w:t>
            </w:r>
          </w:p>
        </w:tc>
      </w:tr>
      <w:tr w:rsidR="008E1CBB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2375CD" w:rsidRPr="006A19AD" w:rsidRDefault="002375CD" w:rsidP="000C1C3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y follow-up</w:t>
            </w:r>
          </w:p>
          <w:p w:rsidR="002375CD" w:rsidRPr="006A19AD" w:rsidRDefault="002375CD" w:rsidP="000C1C3B">
            <w:pPr>
              <w:rPr>
                <w:b/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2375CD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97 (10.2%)</w:t>
            </w:r>
          </w:p>
          <w:p w:rsidR="00851EA3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5-0.0)</w:t>
            </w:r>
          </w:p>
        </w:tc>
        <w:tc>
          <w:tcPr>
            <w:tcW w:w="1134" w:type="dxa"/>
          </w:tcPr>
          <w:p w:rsidR="002375CD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58 (12.6%)</w:t>
            </w:r>
          </w:p>
          <w:p w:rsidR="00851EA3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5-0.0)</w:t>
            </w:r>
          </w:p>
        </w:tc>
        <w:tc>
          <w:tcPr>
            <w:tcW w:w="1276" w:type="dxa"/>
          </w:tcPr>
          <w:p w:rsidR="002375CD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558 (12.8%)</w:t>
            </w:r>
          </w:p>
          <w:p w:rsidR="00851EA3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5-0.0)</w:t>
            </w:r>
          </w:p>
        </w:tc>
        <w:tc>
          <w:tcPr>
            <w:tcW w:w="1276" w:type="dxa"/>
          </w:tcPr>
          <w:p w:rsidR="002375CD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26 (11.0%)</w:t>
            </w:r>
          </w:p>
          <w:p w:rsidR="00851EA3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:rsidR="002375CD" w:rsidRPr="006A19AD" w:rsidRDefault="00A4614D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46 (12.1%)</w:t>
            </w:r>
          </w:p>
          <w:p w:rsidR="00A4614D" w:rsidRPr="006A19AD" w:rsidRDefault="00A4614D" w:rsidP="007C78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 -0.1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2375C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9 (8.1%)</w:t>
            </w:r>
          </w:p>
          <w:p w:rsidR="00A4614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5-0.0)</w:t>
            </w:r>
          </w:p>
        </w:tc>
        <w:tc>
          <w:tcPr>
            <w:tcW w:w="1276" w:type="dxa"/>
          </w:tcPr>
          <w:p w:rsidR="002375C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13 (12.4%)</w:t>
            </w:r>
          </w:p>
          <w:p w:rsidR="00A4614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5-0.0)</w:t>
            </w:r>
          </w:p>
        </w:tc>
        <w:tc>
          <w:tcPr>
            <w:tcW w:w="1276" w:type="dxa"/>
          </w:tcPr>
          <w:p w:rsidR="002375C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51 (12.7%)</w:t>
            </w:r>
          </w:p>
          <w:p w:rsidR="00A4614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5-0.0)</w:t>
            </w:r>
          </w:p>
        </w:tc>
        <w:tc>
          <w:tcPr>
            <w:tcW w:w="1276" w:type="dxa"/>
          </w:tcPr>
          <w:p w:rsidR="002375CD" w:rsidRPr="006A19AD" w:rsidRDefault="00B31F22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245 (10.5%)</w:t>
            </w:r>
          </w:p>
          <w:p w:rsidR="00B31F22" w:rsidRPr="006A19AD" w:rsidRDefault="00B31F22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4-0.0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2375CD" w:rsidRPr="006A19AD" w:rsidRDefault="00B31F22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29 (11.9%)</w:t>
            </w:r>
          </w:p>
          <w:p w:rsidR="00B31F22" w:rsidRPr="006A19AD" w:rsidRDefault="00B31F22" w:rsidP="00837BD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-0.2 (-0.3- -0.1)</w:t>
            </w:r>
          </w:p>
        </w:tc>
      </w:tr>
      <w:tr w:rsidR="00EF4A3A" w:rsidRPr="006A19AD" w:rsidTr="00EF4A3A">
        <w:tc>
          <w:tcPr>
            <w:tcW w:w="11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375CD" w:rsidRPr="006A19AD" w:rsidRDefault="002375CD" w:rsidP="000C1C3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y follow-up</w:t>
            </w:r>
          </w:p>
          <w:p w:rsidR="002375CD" w:rsidRPr="006A19AD" w:rsidRDefault="002375CD" w:rsidP="000C1C3B">
            <w:pPr>
              <w:rPr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2375CD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47 (4.9%)</w:t>
            </w:r>
          </w:p>
          <w:p w:rsidR="00851EA3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2 (-0.6-0.1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2375CD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154 (5.4%)</w:t>
            </w:r>
          </w:p>
          <w:p w:rsidR="00851EA3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2 (-0.5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851EA3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238 (5.5%)</w:t>
            </w:r>
          </w:p>
          <w:p w:rsidR="00851EA3" w:rsidRPr="006A19AD" w:rsidRDefault="00851EA3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2 (-0.6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851EA3" w:rsidP="007C78C9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186 (4.8%)</w:t>
            </w:r>
          </w:p>
          <w:p w:rsidR="00851EA3" w:rsidRPr="006A19AD" w:rsidRDefault="00A4614D" w:rsidP="007C78C9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3 (-0.5-0.0)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</w:tcPr>
          <w:p w:rsidR="002375CD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111 (5.5%)</w:t>
            </w:r>
          </w:p>
          <w:p w:rsidR="00A4614D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3 (-0.6- -0.1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2375C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25 (4.1%)</w:t>
            </w:r>
          </w:p>
          <w:p w:rsidR="00A4614D" w:rsidRPr="006A19AD" w:rsidRDefault="00A4614D" w:rsidP="00837B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1 (-0.5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264 (5.3%)</w:t>
            </w:r>
          </w:p>
          <w:p w:rsidR="00A4614D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2 (-0.5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285 (5.6%)</w:t>
            </w:r>
          </w:p>
          <w:p w:rsidR="00A4614D" w:rsidRPr="006A19AD" w:rsidRDefault="00A4614D" w:rsidP="000C1C3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2 (-0.5-0.0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B31F22" w:rsidP="00837B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110 (4.7%)</w:t>
            </w:r>
          </w:p>
          <w:p w:rsidR="00B31F22" w:rsidRPr="006A19AD" w:rsidRDefault="00B31F22" w:rsidP="00837B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3 (-0.6- -0.1)</w:t>
            </w:r>
          </w:p>
        </w:tc>
        <w:tc>
          <w:tcPr>
            <w:tcW w:w="1275" w:type="dxa"/>
            <w:tcBorders>
              <w:bottom w:val="double" w:sz="4" w:space="0" w:color="auto"/>
              <w:right w:val="double" w:sz="4" w:space="0" w:color="auto"/>
            </w:tcBorders>
          </w:tcPr>
          <w:p w:rsidR="002375CD" w:rsidRPr="006A19AD" w:rsidRDefault="00B31F22" w:rsidP="00D0477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53 (4.9%)</w:t>
            </w:r>
          </w:p>
          <w:p w:rsidR="00B31F22" w:rsidRPr="006A19AD" w:rsidRDefault="00B31F22" w:rsidP="00D0477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A19AD">
              <w:rPr>
                <w:rFonts w:ascii="Calibri" w:hAnsi="Calibri" w:cs="Calibri"/>
                <w:sz w:val="16"/>
                <w:szCs w:val="16"/>
                <w:lang w:val="en-GB"/>
              </w:rPr>
              <w:t>-0.3 (-0.5- -0.1)</w:t>
            </w:r>
          </w:p>
        </w:tc>
      </w:tr>
      <w:tr w:rsidR="00EF4A3A" w:rsidRPr="006A19AD" w:rsidTr="00EF4A3A">
        <w:tc>
          <w:tcPr>
            <w:tcW w:w="110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4260CB" w:rsidRPr="006A19AD" w:rsidRDefault="004260CB" w:rsidP="000C1C3B">
            <w:pPr>
              <w:rPr>
                <w:sz w:val="16"/>
                <w:szCs w:val="16"/>
                <w:lang w:val="en-GB"/>
              </w:rPr>
            </w:pPr>
            <w:r w:rsidRPr="006A19AD">
              <w:rPr>
                <w:sz w:val="16"/>
                <w:szCs w:val="16"/>
                <w:lang w:val="en-GB"/>
              </w:rPr>
              <w:t xml:space="preserve">Males </w:t>
            </w:r>
          </w:p>
          <w:p w:rsidR="004260CB" w:rsidRPr="006A19AD" w:rsidRDefault="004260CB" w:rsidP="002375CD">
            <w:pPr>
              <w:rPr>
                <w:sz w:val="16"/>
                <w:szCs w:val="16"/>
                <w:lang w:val="en-GB"/>
              </w:rPr>
            </w:pPr>
            <w:r w:rsidRPr="006A19AD">
              <w:rPr>
                <w:sz w:val="16"/>
                <w:szCs w:val="16"/>
                <w:u w:val="single"/>
                <w:lang w:val="en-GB"/>
              </w:rPr>
              <w:t>&gt;</w:t>
            </w:r>
            <w:r w:rsidRPr="006A19AD">
              <w:rPr>
                <w:sz w:val="16"/>
                <w:szCs w:val="16"/>
                <w:lang w:val="en-GB"/>
              </w:rPr>
              <w:t>16y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4260CB" w:rsidRPr="006A19AD" w:rsidRDefault="00B31F22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4260CB" w:rsidRPr="006A19AD" w:rsidRDefault="00B31F22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378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A901B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82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A901B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975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</w:tcPr>
          <w:p w:rsidR="004260CB" w:rsidRPr="006A19AD" w:rsidRDefault="00A901B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91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</w:tcBorders>
          </w:tcPr>
          <w:p w:rsidR="00A901B0" w:rsidRPr="006A19AD" w:rsidRDefault="00A901B0" w:rsidP="00A901B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A901B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8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A901B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1063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260CB" w:rsidRPr="006A19AD" w:rsidRDefault="00A901B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676</w:t>
            </w:r>
          </w:p>
        </w:tc>
        <w:tc>
          <w:tcPr>
            <w:tcW w:w="1275" w:type="dxa"/>
            <w:tcBorders>
              <w:top w:val="double" w:sz="4" w:space="0" w:color="auto"/>
              <w:right w:val="double" w:sz="4" w:space="0" w:color="auto"/>
            </w:tcBorders>
          </w:tcPr>
          <w:p w:rsidR="004260CB" w:rsidRPr="006A19AD" w:rsidRDefault="00A901B0" w:rsidP="000C1C3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A19AD">
              <w:rPr>
                <w:rFonts w:ascii="Calibri" w:hAnsi="Calibri" w:cs="Calibri"/>
                <w:sz w:val="16"/>
                <w:szCs w:val="16"/>
              </w:rPr>
              <w:t>484</w:t>
            </w:r>
          </w:p>
        </w:tc>
      </w:tr>
      <w:tr w:rsidR="008E1CBB" w:rsidRPr="006A19AD" w:rsidTr="00EF4A3A">
        <w:tc>
          <w:tcPr>
            <w:tcW w:w="1101" w:type="dxa"/>
            <w:tcBorders>
              <w:left w:val="double" w:sz="4" w:space="0" w:color="auto"/>
              <w:right w:val="double" w:sz="4" w:space="0" w:color="auto"/>
            </w:tcBorders>
          </w:tcPr>
          <w:p w:rsidR="002375CD" w:rsidRPr="006A19AD" w:rsidRDefault="002375CD" w:rsidP="000C1C3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y follow-up</w:t>
            </w:r>
          </w:p>
          <w:p w:rsidR="002375CD" w:rsidRPr="006A19AD" w:rsidRDefault="002375CD" w:rsidP="000C1C3B">
            <w:pPr>
              <w:rPr>
                <w:b/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2375CD" w:rsidRPr="006A19AD" w:rsidRDefault="00B31F22" w:rsidP="00F361E3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8 (8.2%)</w:t>
            </w:r>
          </w:p>
          <w:p w:rsidR="00B31F22" w:rsidRPr="006A19AD" w:rsidRDefault="00B31F22" w:rsidP="00F361E3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3 (-0.8- -0.1)</w:t>
            </w:r>
          </w:p>
        </w:tc>
        <w:tc>
          <w:tcPr>
            <w:tcW w:w="1134" w:type="dxa"/>
          </w:tcPr>
          <w:p w:rsidR="002375CD" w:rsidRPr="006A19AD" w:rsidRDefault="00B31F22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4</w:t>
            </w:r>
            <w:r w:rsidR="009F1D20" w:rsidRPr="006A19AD">
              <w:rPr>
                <w:sz w:val="16"/>
                <w:szCs w:val="16"/>
              </w:rPr>
              <w:t>3 (</w:t>
            </w:r>
            <w:r w:rsidR="00A901B0" w:rsidRPr="006A19AD">
              <w:rPr>
                <w:sz w:val="16"/>
                <w:szCs w:val="16"/>
              </w:rPr>
              <w:t>11.4%</w:t>
            </w:r>
            <w:r w:rsidR="009F1D20" w:rsidRPr="006A19AD">
              <w:rPr>
                <w:sz w:val="16"/>
                <w:szCs w:val="16"/>
              </w:rPr>
              <w:t>)</w:t>
            </w:r>
          </w:p>
          <w:p w:rsidR="00A901B0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3 (-0.6-0.0)</w:t>
            </w:r>
          </w:p>
        </w:tc>
        <w:tc>
          <w:tcPr>
            <w:tcW w:w="1276" w:type="dxa"/>
          </w:tcPr>
          <w:p w:rsidR="002375CD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63 (7.6%)</w:t>
            </w:r>
          </w:p>
          <w:p w:rsidR="00A901B0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4-0.0)</w:t>
            </w:r>
          </w:p>
        </w:tc>
        <w:tc>
          <w:tcPr>
            <w:tcW w:w="1276" w:type="dxa"/>
          </w:tcPr>
          <w:p w:rsidR="002375CD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82 (8.4%)</w:t>
            </w:r>
          </w:p>
          <w:p w:rsidR="00A901B0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1 (-0.4-0.1)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:rsidR="002375CD" w:rsidRPr="006A19AD" w:rsidRDefault="00A901B0" w:rsidP="00842B12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69 (10.0%)</w:t>
            </w:r>
          </w:p>
          <w:p w:rsidR="00A901B0" w:rsidRPr="006A19AD" w:rsidRDefault="00A901B0" w:rsidP="00842B12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4-0.0)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:rsidR="002375CD" w:rsidRPr="006A19AD" w:rsidRDefault="00A901B0" w:rsidP="00FF078B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6 (9.5%)</w:t>
            </w:r>
          </w:p>
          <w:p w:rsidR="00A901B0" w:rsidRPr="006A19AD" w:rsidRDefault="00A901B0" w:rsidP="00FF078B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3 (-0.7- -0.1)</w:t>
            </w:r>
          </w:p>
        </w:tc>
        <w:tc>
          <w:tcPr>
            <w:tcW w:w="1276" w:type="dxa"/>
          </w:tcPr>
          <w:p w:rsidR="002375CD" w:rsidRPr="006A19AD" w:rsidRDefault="00A901B0" w:rsidP="00D447A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69 (10.1%)</w:t>
            </w:r>
          </w:p>
          <w:p w:rsidR="00A901B0" w:rsidRPr="006A19AD" w:rsidRDefault="00A901B0" w:rsidP="00D447A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5-0.0)</w:t>
            </w:r>
          </w:p>
        </w:tc>
        <w:tc>
          <w:tcPr>
            <w:tcW w:w="1276" w:type="dxa"/>
          </w:tcPr>
          <w:p w:rsidR="002375CD" w:rsidRPr="006A19AD" w:rsidRDefault="00A901B0" w:rsidP="000C1C3B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80 (7.5%)</w:t>
            </w:r>
          </w:p>
          <w:p w:rsidR="00A901B0" w:rsidRPr="006A19AD" w:rsidRDefault="00A901B0" w:rsidP="000C1C3B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4-0.1)</w:t>
            </w:r>
          </w:p>
        </w:tc>
        <w:tc>
          <w:tcPr>
            <w:tcW w:w="1276" w:type="dxa"/>
          </w:tcPr>
          <w:p w:rsidR="002375CD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54 (8.0%)</w:t>
            </w:r>
          </w:p>
          <w:p w:rsidR="00A901B0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1 (-0.4-0.0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2375CD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57 (11.8%)</w:t>
            </w:r>
          </w:p>
          <w:p w:rsidR="00A901B0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5-0.0)</w:t>
            </w:r>
          </w:p>
        </w:tc>
      </w:tr>
      <w:tr w:rsidR="00EF4A3A" w:rsidRPr="006A19AD" w:rsidTr="00EF4A3A">
        <w:tc>
          <w:tcPr>
            <w:tcW w:w="11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375CD" w:rsidRPr="006A19AD" w:rsidRDefault="002375CD" w:rsidP="000C1C3B">
            <w:pPr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y follow-up</w:t>
            </w:r>
          </w:p>
          <w:p w:rsidR="002375CD" w:rsidRPr="006A19AD" w:rsidRDefault="002375CD" w:rsidP="000C1C3B">
            <w:pPr>
              <w:rPr>
                <w:sz w:val="16"/>
                <w:szCs w:val="16"/>
              </w:rPr>
            </w:pPr>
            <w:r w:rsidRPr="006A19AD">
              <w:rPr>
                <w:rFonts w:ascii="Symbol" w:hAnsi="Symbol"/>
                <w:sz w:val="16"/>
                <w:szCs w:val="16"/>
                <w:lang w:val="de-DE"/>
              </w:rPr>
              <w:t></w:t>
            </w:r>
            <w:r w:rsidRPr="006A19AD">
              <w:rPr>
                <w:sz w:val="16"/>
                <w:szCs w:val="16"/>
              </w:rPr>
              <w:t>BMI-SDS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2375CD" w:rsidRPr="006A19AD" w:rsidRDefault="00B31F22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2375CD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16 (4.2%)</w:t>
            </w:r>
          </w:p>
          <w:p w:rsidR="00A901B0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5 (-0.8-0.0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32 (3.9%)</w:t>
            </w:r>
          </w:p>
          <w:p w:rsidR="00A901B0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4-0.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34 (3.5%)</w:t>
            </w:r>
          </w:p>
          <w:p w:rsidR="00A901B0" w:rsidRPr="006A19AD" w:rsidRDefault="00A901B0" w:rsidP="00136DD0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1 (-0.4-0.2)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</w:tcPr>
          <w:p w:rsidR="002375CD" w:rsidRPr="006A19AD" w:rsidRDefault="00A901B0" w:rsidP="00136B91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42 (6.1%)</w:t>
            </w:r>
          </w:p>
          <w:p w:rsidR="00A901B0" w:rsidRPr="006A19AD" w:rsidRDefault="00A901B0" w:rsidP="00136B91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7-0.1)</w:t>
            </w: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:rsidR="002375CD" w:rsidRPr="006A19AD" w:rsidRDefault="00A901B0" w:rsidP="00FF078B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A901B0" w:rsidP="00D447A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9 (4.2%)</w:t>
            </w:r>
          </w:p>
          <w:p w:rsidR="00A901B0" w:rsidRPr="006A19AD" w:rsidRDefault="00A901B0" w:rsidP="00D447A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4 (-0.8-0.0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2375CD" w:rsidRPr="006A19AD" w:rsidRDefault="00A901B0" w:rsidP="000661B2">
            <w:pPr>
              <w:pStyle w:val="Listenabsatz"/>
              <w:ind w:left="0"/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38 (3.6%)</w:t>
            </w:r>
          </w:p>
          <w:p w:rsidR="00A901B0" w:rsidRPr="006A19AD" w:rsidRDefault="00A901B0" w:rsidP="000661B2">
            <w:pPr>
              <w:pStyle w:val="Listenabsatz"/>
              <w:ind w:left="0"/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0.0 (-0.2-0.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2375CD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22 (3.3%)</w:t>
            </w:r>
          </w:p>
          <w:p w:rsidR="00A901B0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8-0.0)</w:t>
            </w:r>
          </w:p>
        </w:tc>
        <w:tc>
          <w:tcPr>
            <w:tcW w:w="1275" w:type="dxa"/>
            <w:tcBorders>
              <w:bottom w:val="double" w:sz="4" w:space="0" w:color="auto"/>
              <w:right w:val="double" w:sz="4" w:space="0" w:color="auto"/>
            </w:tcBorders>
          </w:tcPr>
          <w:p w:rsidR="002375CD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36 (7.4%)</w:t>
            </w:r>
          </w:p>
          <w:p w:rsidR="00A901B0" w:rsidRPr="006A19AD" w:rsidRDefault="00A901B0" w:rsidP="007F306E">
            <w:pPr>
              <w:jc w:val="center"/>
              <w:rPr>
                <w:sz w:val="16"/>
                <w:szCs w:val="16"/>
              </w:rPr>
            </w:pPr>
            <w:r w:rsidRPr="006A19AD">
              <w:rPr>
                <w:sz w:val="16"/>
                <w:szCs w:val="16"/>
              </w:rPr>
              <w:t>-0.2 (-0.6-0.1)</w:t>
            </w:r>
          </w:p>
        </w:tc>
      </w:tr>
    </w:tbl>
    <w:p w:rsidR="009147DF" w:rsidRPr="002375CD" w:rsidRDefault="005506A7" w:rsidP="002375CD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lang w:eastAsia="de-DE"/>
        </w:rPr>
      </w:pPr>
      <w:r w:rsidRPr="006A19AD">
        <w:rPr>
          <w:rFonts w:ascii="Times New Roman" w:eastAsia="Times New Roman" w:hAnsi="Times New Roman" w:cs="Times New Roman"/>
          <w:lang w:eastAsia="de-DE"/>
        </w:rPr>
        <w:t xml:space="preserve">Data as percentage or median and </w:t>
      </w:r>
      <w:r w:rsidR="00883357" w:rsidRPr="006A19AD">
        <w:rPr>
          <w:rFonts w:ascii="Times New Roman" w:eastAsia="Times New Roman" w:hAnsi="Times New Roman" w:cs="Times New Roman"/>
          <w:lang w:eastAsia="de-DE"/>
        </w:rPr>
        <w:t>lower/upper q</w:t>
      </w:r>
      <w:r w:rsidRPr="006A19AD">
        <w:rPr>
          <w:rFonts w:ascii="Times New Roman" w:eastAsia="Times New Roman" w:hAnsi="Times New Roman" w:cs="Times New Roman"/>
          <w:lang w:eastAsia="de-DE"/>
        </w:rPr>
        <w:t xml:space="preserve">uartile in </w:t>
      </w:r>
      <w:r w:rsidR="00883357" w:rsidRPr="006A19AD">
        <w:rPr>
          <w:rFonts w:ascii="Times New Roman" w:eastAsia="Times New Roman" w:hAnsi="Times New Roman" w:cs="Times New Roman"/>
          <w:lang w:eastAsia="de-DE"/>
        </w:rPr>
        <w:t>parentheses</w:t>
      </w:r>
      <w:bookmarkStart w:id="0" w:name="_GoBack"/>
      <w:bookmarkEnd w:id="0"/>
    </w:p>
    <w:sectPr w:rsidR="009147DF" w:rsidRPr="002375CD" w:rsidSect="00BC5B1F">
      <w:footerReference w:type="default" r:id="rId9"/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304" w:rsidRDefault="00A13304">
      <w:pPr>
        <w:spacing w:after="0" w:line="240" w:lineRule="auto"/>
      </w:pPr>
      <w:r>
        <w:separator/>
      </w:r>
    </w:p>
  </w:endnote>
  <w:endnote w:type="continuationSeparator" w:id="0">
    <w:p w:rsidR="00A13304" w:rsidRDefault="00A13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93289"/>
      <w:docPartObj>
        <w:docPartGallery w:val="Page Numbers (Bottom of Page)"/>
        <w:docPartUnique/>
      </w:docPartObj>
    </w:sdtPr>
    <w:sdtEndPr/>
    <w:sdtContent>
      <w:p w:rsidR="00851EA3" w:rsidRDefault="00851EA3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A19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EA3" w:rsidRDefault="00851EA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304" w:rsidRDefault="00A13304">
      <w:pPr>
        <w:spacing w:after="0" w:line="240" w:lineRule="auto"/>
      </w:pPr>
      <w:r>
        <w:separator/>
      </w:r>
    </w:p>
  </w:footnote>
  <w:footnote w:type="continuationSeparator" w:id="0">
    <w:p w:rsidR="00A13304" w:rsidRDefault="00A13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64968"/>
    <w:multiLevelType w:val="hybridMultilevel"/>
    <w:tmpl w:val="77821D72"/>
    <w:lvl w:ilvl="0" w:tplc="A83CADC8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CA4593"/>
    <w:multiLevelType w:val="hybridMultilevel"/>
    <w:tmpl w:val="CA20D560"/>
    <w:lvl w:ilvl="0" w:tplc="BFA21CDE"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2040B"/>
    <w:rsid w:val="000021AA"/>
    <w:rsid w:val="00002AA4"/>
    <w:rsid w:val="00024296"/>
    <w:rsid w:val="00055942"/>
    <w:rsid w:val="000661B2"/>
    <w:rsid w:val="00067012"/>
    <w:rsid w:val="000768D9"/>
    <w:rsid w:val="00077A8C"/>
    <w:rsid w:val="000A7491"/>
    <w:rsid w:val="000C1C3B"/>
    <w:rsid w:val="000E7B53"/>
    <w:rsid w:val="00105188"/>
    <w:rsid w:val="001162DB"/>
    <w:rsid w:val="001163C1"/>
    <w:rsid w:val="00126331"/>
    <w:rsid w:val="00136B91"/>
    <w:rsid w:val="00136DD0"/>
    <w:rsid w:val="00193A9C"/>
    <w:rsid w:val="001A4F92"/>
    <w:rsid w:val="001B1EE5"/>
    <w:rsid w:val="001C6899"/>
    <w:rsid w:val="002375CD"/>
    <w:rsid w:val="00247EF7"/>
    <w:rsid w:val="0026277B"/>
    <w:rsid w:val="002C6726"/>
    <w:rsid w:val="002E4CDE"/>
    <w:rsid w:val="00305724"/>
    <w:rsid w:val="00315956"/>
    <w:rsid w:val="003239F5"/>
    <w:rsid w:val="00347858"/>
    <w:rsid w:val="003810FE"/>
    <w:rsid w:val="003B7A06"/>
    <w:rsid w:val="003E79AF"/>
    <w:rsid w:val="003F7449"/>
    <w:rsid w:val="004260CB"/>
    <w:rsid w:val="00426202"/>
    <w:rsid w:val="00457B86"/>
    <w:rsid w:val="00494E25"/>
    <w:rsid w:val="004A4E95"/>
    <w:rsid w:val="004A606F"/>
    <w:rsid w:val="004D6691"/>
    <w:rsid w:val="004F5E13"/>
    <w:rsid w:val="00514BC0"/>
    <w:rsid w:val="005506A7"/>
    <w:rsid w:val="00554C93"/>
    <w:rsid w:val="00596FC6"/>
    <w:rsid w:val="005B5705"/>
    <w:rsid w:val="005C143C"/>
    <w:rsid w:val="005C1DDF"/>
    <w:rsid w:val="005D7B12"/>
    <w:rsid w:val="00613FD2"/>
    <w:rsid w:val="006140FE"/>
    <w:rsid w:val="00616E37"/>
    <w:rsid w:val="00621580"/>
    <w:rsid w:val="00625A53"/>
    <w:rsid w:val="0066565B"/>
    <w:rsid w:val="006A19AD"/>
    <w:rsid w:val="006B7195"/>
    <w:rsid w:val="006C1190"/>
    <w:rsid w:val="007151E6"/>
    <w:rsid w:val="00751434"/>
    <w:rsid w:val="007846F3"/>
    <w:rsid w:val="007B03EC"/>
    <w:rsid w:val="007C78C9"/>
    <w:rsid w:val="007F306E"/>
    <w:rsid w:val="0082040B"/>
    <w:rsid w:val="00822EC7"/>
    <w:rsid w:val="00835909"/>
    <w:rsid w:val="00837BDA"/>
    <w:rsid w:val="00842B12"/>
    <w:rsid w:val="00851EA3"/>
    <w:rsid w:val="00862680"/>
    <w:rsid w:val="0086739F"/>
    <w:rsid w:val="00883357"/>
    <w:rsid w:val="00894617"/>
    <w:rsid w:val="008C6594"/>
    <w:rsid w:val="008C6C16"/>
    <w:rsid w:val="008D35E7"/>
    <w:rsid w:val="008E1CBB"/>
    <w:rsid w:val="008E5447"/>
    <w:rsid w:val="008F221A"/>
    <w:rsid w:val="009147DF"/>
    <w:rsid w:val="009A112E"/>
    <w:rsid w:val="009A7F27"/>
    <w:rsid w:val="009C4458"/>
    <w:rsid w:val="009C6858"/>
    <w:rsid w:val="009E09DF"/>
    <w:rsid w:val="009E388A"/>
    <w:rsid w:val="009E66AC"/>
    <w:rsid w:val="009F1D20"/>
    <w:rsid w:val="00A13304"/>
    <w:rsid w:val="00A15647"/>
    <w:rsid w:val="00A4614D"/>
    <w:rsid w:val="00A51CC8"/>
    <w:rsid w:val="00A86C03"/>
    <w:rsid w:val="00A901B0"/>
    <w:rsid w:val="00AC3F42"/>
    <w:rsid w:val="00AF6F93"/>
    <w:rsid w:val="00B064F1"/>
    <w:rsid w:val="00B10E75"/>
    <w:rsid w:val="00B11DB1"/>
    <w:rsid w:val="00B17DB9"/>
    <w:rsid w:val="00B24B11"/>
    <w:rsid w:val="00B301EE"/>
    <w:rsid w:val="00B31F22"/>
    <w:rsid w:val="00B43E3B"/>
    <w:rsid w:val="00BB7E76"/>
    <w:rsid w:val="00BC5B1F"/>
    <w:rsid w:val="00BD135A"/>
    <w:rsid w:val="00BF63DF"/>
    <w:rsid w:val="00C14EDF"/>
    <w:rsid w:val="00C5616E"/>
    <w:rsid w:val="00C805F4"/>
    <w:rsid w:val="00C94CDC"/>
    <w:rsid w:val="00CB0E59"/>
    <w:rsid w:val="00CB7254"/>
    <w:rsid w:val="00CC25E6"/>
    <w:rsid w:val="00CF3444"/>
    <w:rsid w:val="00D04777"/>
    <w:rsid w:val="00D11C8E"/>
    <w:rsid w:val="00D40823"/>
    <w:rsid w:val="00D447AE"/>
    <w:rsid w:val="00D85B15"/>
    <w:rsid w:val="00DB00E4"/>
    <w:rsid w:val="00DB3A81"/>
    <w:rsid w:val="00E15492"/>
    <w:rsid w:val="00E218C2"/>
    <w:rsid w:val="00E90C8E"/>
    <w:rsid w:val="00EC60CB"/>
    <w:rsid w:val="00EE0775"/>
    <w:rsid w:val="00EF4A3A"/>
    <w:rsid w:val="00F129BD"/>
    <w:rsid w:val="00F361E3"/>
    <w:rsid w:val="00F50DC2"/>
    <w:rsid w:val="00FC5BBD"/>
    <w:rsid w:val="00FF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7A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8204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2040B"/>
  </w:style>
  <w:style w:type="table" w:styleId="Tabellenraster">
    <w:name w:val="Table Grid"/>
    <w:basedOn w:val="NormaleTabelle"/>
    <w:uiPriority w:val="59"/>
    <w:rsid w:val="00820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447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4BFAF-B5D6-40B1-9013-681E99868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hr, Thomas</dc:creator>
  <cp:lastModifiedBy>Reinehr, Thomas</cp:lastModifiedBy>
  <cp:revision>3</cp:revision>
  <dcterms:created xsi:type="dcterms:W3CDTF">2020-12-11T14:57:00Z</dcterms:created>
  <dcterms:modified xsi:type="dcterms:W3CDTF">2020-12-11T14:57:00Z</dcterms:modified>
</cp:coreProperties>
</file>